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41808" w14:textId="316B2B35" w:rsidR="00FC34B4" w:rsidRPr="00995E92" w:rsidRDefault="00FC34B4" w:rsidP="00FC34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5A3A7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5E92">
        <w:rPr>
          <w:rFonts w:ascii="Times New Roman" w:hAnsi="Times New Roman" w:cs="Times New Roman"/>
          <w:sz w:val="24"/>
          <w:szCs w:val="24"/>
        </w:rPr>
        <w:t xml:space="preserve">Figure S3: Relative abundances of medfly microbiota at A) Phylum level, B) Class level, and C) Genus level </w:t>
      </w:r>
    </w:p>
    <w:p w14:paraId="720AA832" w14:textId="77777777" w:rsidR="00FC34B4" w:rsidRDefault="00FC34B4" w:rsidP="00FC34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E37656" wp14:editId="3A3F7192">
            <wp:extent cx="6243947" cy="3601941"/>
            <wp:effectExtent l="0" t="0" r="5080" b="0"/>
            <wp:docPr id="12" name="Εικόνα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148" cy="3625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30AFEC" w14:textId="77777777" w:rsidR="009D200E" w:rsidRDefault="009D200E"/>
    <w:sectPr w:rsidR="009D200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0D"/>
    <w:rsid w:val="005A3A74"/>
    <w:rsid w:val="009D200E"/>
    <w:rsid w:val="00D9420D"/>
    <w:rsid w:val="00FC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B6FFF"/>
  <w15:chartTrackingRefBased/>
  <w15:docId w15:val="{E6A7E7AF-9667-4E98-92B8-81731EE3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4B4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09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4</cp:revision>
  <dcterms:created xsi:type="dcterms:W3CDTF">2020-09-04T12:43:00Z</dcterms:created>
  <dcterms:modified xsi:type="dcterms:W3CDTF">2020-09-08T11:55:00Z</dcterms:modified>
</cp:coreProperties>
</file>